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19248" w14:textId="1CAA1924" w:rsidR="00B73BDB" w:rsidRPr="00FD103B" w:rsidRDefault="004278A8" w:rsidP="004A4748">
      <w:pPr>
        <w:spacing w:before="120" w:after="120" w:line="480" w:lineRule="auto"/>
        <w:rPr>
          <w:rFonts w:ascii="Times New Roman" w:hAnsi="Times New Roman" w:cs="Times New Roman"/>
          <w:b/>
          <w:bCs/>
          <w:szCs w:val="24"/>
        </w:rPr>
      </w:pPr>
      <w:r w:rsidRPr="00FD103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50036" w:rsidRPr="00FD103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D103B" w:rsidRPr="00FD10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D103B">
        <w:rPr>
          <w:rFonts w:ascii="Times New Roman" w:hAnsi="Times New Roman" w:cs="Times New Roman"/>
          <w:b/>
          <w:bCs/>
          <w:sz w:val="24"/>
          <w:szCs w:val="24"/>
        </w:rPr>
        <w:t>Post</w:t>
      </w:r>
      <w:r w:rsidR="00FD103B" w:rsidRPr="00FD103B">
        <w:rPr>
          <w:rFonts w:ascii="Times New Roman" w:hAnsi="Times New Roman" w:cs="Times New Roman"/>
          <w:b/>
          <w:bCs/>
          <w:kern w:val="0"/>
          <w:szCs w:val="24"/>
          <w14:ligatures w14:val="none"/>
        </w:rPr>
        <w:t>–</w:t>
      </w:r>
      <w:r w:rsidRPr="00FD103B">
        <w:rPr>
          <w:rFonts w:ascii="Times New Roman" w:hAnsi="Times New Roman" w:cs="Times New Roman"/>
          <w:b/>
          <w:bCs/>
          <w:sz w:val="24"/>
          <w:szCs w:val="24"/>
        </w:rPr>
        <w:t xml:space="preserve">hoc power analysis demonstrating sufficient power to detect difference in survival probability between </w:t>
      </w:r>
      <w:r w:rsidR="00B00D23" w:rsidRPr="00FD103B">
        <w:rPr>
          <w:rFonts w:ascii="Times New Roman" w:hAnsi="Times New Roman" w:cs="Times New Roman"/>
          <w:b/>
          <w:bCs/>
          <w:sz w:val="24"/>
          <w:szCs w:val="24"/>
        </w:rPr>
        <w:t xml:space="preserve">matched </w:t>
      </w:r>
      <w:r w:rsidRPr="00FD103B">
        <w:rPr>
          <w:rFonts w:ascii="Times New Roman" w:hAnsi="Times New Roman" w:cs="Times New Roman"/>
          <w:b/>
          <w:bCs/>
          <w:sz w:val="24"/>
          <w:szCs w:val="24"/>
        </w:rPr>
        <w:t>TB and non-TB patients in Thailand (2017–202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7"/>
        <w:gridCol w:w="1866"/>
        <w:gridCol w:w="1421"/>
        <w:gridCol w:w="1457"/>
        <w:gridCol w:w="1030"/>
        <w:gridCol w:w="990"/>
        <w:gridCol w:w="950"/>
        <w:gridCol w:w="869"/>
      </w:tblGrid>
      <w:tr w:rsidR="0017459D" w14:paraId="2F551912" w14:textId="77777777" w:rsidTr="00FD103B">
        <w:tc>
          <w:tcPr>
            <w:tcW w:w="767" w:type="dxa"/>
          </w:tcPr>
          <w:p w14:paraId="2C7CC656" w14:textId="2BECB2C1" w:rsidR="0017459D" w:rsidRPr="00FD103B" w:rsidRDefault="0017459D" w:rsidP="00B803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FD10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ICD</w:t>
            </w:r>
            <w:r w:rsidR="00817C89" w:rsidRPr="00FD10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–</w:t>
            </w:r>
            <w:r w:rsidRPr="00FD10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10</w:t>
            </w:r>
          </w:p>
        </w:tc>
        <w:tc>
          <w:tcPr>
            <w:tcW w:w="1866" w:type="dxa"/>
          </w:tcPr>
          <w:p w14:paraId="5ED95548" w14:textId="1118EFE3" w:rsidR="0017459D" w:rsidRPr="00FD103B" w:rsidRDefault="00763ACC" w:rsidP="00B803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FD103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eastAsia="zh-CN"/>
              </w:rPr>
              <w:t>Thoracic and extra</w:t>
            </w:r>
            <w:r w:rsidRPr="00FD10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–</w:t>
            </w:r>
            <w:r w:rsidRPr="00FD103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eastAsia="zh-CN"/>
              </w:rPr>
              <w:t>thoracic diseases</w:t>
            </w:r>
          </w:p>
        </w:tc>
        <w:tc>
          <w:tcPr>
            <w:tcW w:w="1421" w:type="dxa"/>
          </w:tcPr>
          <w:p w14:paraId="22372DFC" w14:textId="04B78B78" w:rsidR="0017459D" w:rsidRPr="00FD103B" w:rsidRDefault="0017459D" w:rsidP="00174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1457" w:type="dxa"/>
          </w:tcPr>
          <w:p w14:paraId="39EBE3CE" w14:textId="77777777" w:rsidR="0017459D" w:rsidRPr="00FD103B" w:rsidRDefault="0017459D" w:rsidP="003258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FD10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Ratio of participants in TB compared to</w:t>
            </w:r>
          </w:p>
          <w:p w14:paraId="298F25B6" w14:textId="5D65341C" w:rsidR="0017459D" w:rsidRPr="00FD103B" w:rsidRDefault="0017459D" w:rsidP="003258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FD10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Non</w:t>
            </w:r>
            <w:r w:rsidR="00817C89" w:rsidRPr="00FD10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–</w:t>
            </w:r>
            <w:r w:rsidRPr="00FD10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TB</w:t>
            </w:r>
          </w:p>
          <w:p w14:paraId="73A682B8" w14:textId="77777777" w:rsidR="0017459D" w:rsidRPr="00FD103B" w:rsidRDefault="0017459D" w:rsidP="003258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FD10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(k)</w:t>
            </w:r>
          </w:p>
        </w:tc>
        <w:tc>
          <w:tcPr>
            <w:tcW w:w="1030" w:type="dxa"/>
          </w:tcPr>
          <w:p w14:paraId="55F1B13F" w14:textId="6C6F778A" w:rsidR="0017459D" w:rsidRPr="00FD103B" w:rsidRDefault="0017459D" w:rsidP="003258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FD10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Total number of diseases in both groups</w:t>
            </w:r>
          </w:p>
          <w:p w14:paraId="3429A703" w14:textId="77777777" w:rsidR="0017459D" w:rsidRPr="00FD103B" w:rsidRDefault="0017459D" w:rsidP="003258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FD10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(m)</w:t>
            </w:r>
          </w:p>
        </w:tc>
        <w:tc>
          <w:tcPr>
            <w:tcW w:w="990" w:type="dxa"/>
          </w:tcPr>
          <w:p w14:paraId="3CF8F1DC" w14:textId="77777777" w:rsidR="0017459D" w:rsidRPr="00FD103B" w:rsidRDefault="0017459D" w:rsidP="003258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FD10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Hazard ratio</w:t>
            </w:r>
          </w:p>
          <w:p w14:paraId="3B48AB01" w14:textId="22493484" w:rsidR="0017459D" w:rsidRPr="00FD103B" w:rsidRDefault="0017459D" w:rsidP="003258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  <w:p w14:paraId="3563619C" w14:textId="0B49CB5E" w:rsidR="0017459D" w:rsidRPr="00FD103B" w:rsidRDefault="0017459D" w:rsidP="003258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950" w:type="dxa"/>
          </w:tcPr>
          <w:p w14:paraId="40A46B99" w14:textId="77777777" w:rsidR="0017459D" w:rsidRPr="00FD103B" w:rsidRDefault="0017459D" w:rsidP="003258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FD10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Type I error rate</w:t>
            </w:r>
          </w:p>
          <w:p w14:paraId="7EC0A2D2" w14:textId="77777777" w:rsidR="0017459D" w:rsidRPr="00FD103B" w:rsidRDefault="0017459D" w:rsidP="003258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FD10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(alpha)</w:t>
            </w:r>
          </w:p>
        </w:tc>
        <w:tc>
          <w:tcPr>
            <w:tcW w:w="869" w:type="dxa"/>
          </w:tcPr>
          <w:p w14:paraId="3F33551D" w14:textId="77777777" w:rsidR="0017459D" w:rsidRPr="00FD103B" w:rsidRDefault="0017459D" w:rsidP="003258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FD10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Power</w:t>
            </w:r>
          </w:p>
        </w:tc>
      </w:tr>
      <w:tr w:rsidR="00763ACC" w14:paraId="5C2D91CE" w14:textId="77777777" w:rsidTr="00FD103B">
        <w:tc>
          <w:tcPr>
            <w:tcW w:w="2633" w:type="dxa"/>
            <w:gridSpan w:val="2"/>
          </w:tcPr>
          <w:p w14:paraId="252408A8" w14:textId="41A2D68F" w:rsidR="00763ACC" w:rsidRPr="00B55726" w:rsidRDefault="00763ACC" w:rsidP="00536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oracic diseases</w:t>
            </w:r>
          </w:p>
        </w:tc>
        <w:tc>
          <w:tcPr>
            <w:tcW w:w="1421" w:type="dxa"/>
          </w:tcPr>
          <w:p w14:paraId="6EAF91B7" w14:textId="15168517" w:rsidR="00763ACC" w:rsidRDefault="00763ACC" w:rsidP="005360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1457" w:type="dxa"/>
          </w:tcPr>
          <w:p w14:paraId="607612F0" w14:textId="77777777" w:rsidR="00763ACC" w:rsidRDefault="00763ACC" w:rsidP="005360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1030" w:type="dxa"/>
          </w:tcPr>
          <w:p w14:paraId="2CC16BF6" w14:textId="77777777" w:rsidR="00763ACC" w:rsidRDefault="00763ACC" w:rsidP="005360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990" w:type="dxa"/>
          </w:tcPr>
          <w:p w14:paraId="13578FFD" w14:textId="77777777" w:rsidR="00763ACC" w:rsidRDefault="00763ACC" w:rsidP="005360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950" w:type="dxa"/>
          </w:tcPr>
          <w:p w14:paraId="213BABA9" w14:textId="77777777" w:rsidR="00763ACC" w:rsidRDefault="00763ACC" w:rsidP="005360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869" w:type="dxa"/>
          </w:tcPr>
          <w:p w14:paraId="09354891" w14:textId="77777777" w:rsidR="00763ACC" w:rsidRDefault="00763ACC" w:rsidP="005360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</w:tr>
      <w:tr w:rsidR="00763ACC" w14:paraId="630C0888" w14:textId="77777777" w:rsidTr="00FD103B">
        <w:tc>
          <w:tcPr>
            <w:tcW w:w="2633" w:type="dxa"/>
            <w:gridSpan w:val="2"/>
          </w:tcPr>
          <w:p w14:paraId="1A9B1844" w14:textId="6AC10A60" w:rsidR="00763ACC" w:rsidRDefault="00763ACC" w:rsidP="00536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ovascular diseases</w:t>
            </w:r>
          </w:p>
        </w:tc>
        <w:tc>
          <w:tcPr>
            <w:tcW w:w="1421" w:type="dxa"/>
          </w:tcPr>
          <w:p w14:paraId="4AFEB654" w14:textId="77777777" w:rsidR="00763ACC" w:rsidRDefault="00763ACC" w:rsidP="005360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1457" w:type="dxa"/>
          </w:tcPr>
          <w:p w14:paraId="28A59540" w14:textId="77777777" w:rsidR="00763ACC" w:rsidRDefault="00763ACC" w:rsidP="005360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1030" w:type="dxa"/>
          </w:tcPr>
          <w:p w14:paraId="735B7ED4" w14:textId="77777777" w:rsidR="00763ACC" w:rsidRDefault="00763ACC" w:rsidP="005360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990" w:type="dxa"/>
          </w:tcPr>
          <w:p w14:paraId="181D8F44" w14:textId="77777777" w:rsidR="00763ACC" w:rsidRDefault="00763ACC" w:rsidP="005360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950" w:type="dxa"/>
          </w:tcPr>
          <w:p w14:paraId="410DEE1B" w14:textId="77777777" w:rsidR="00763ACC" w:rsidRDefault="00763ACC" w:rsidP="005360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869" w:type="dxa"/>
          </w:tcPr>
          <w:p w14:paraId="4E7469CF" w14:textId="77777777" w:rsidR="00763ACC" w:rsidRDefault="00763ACC" w:rsidP="005360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</w:tr>
      <w:tr w:rsidR="00763ACC" w14:paraId="4BF65A11" w14:textId="77777777" w:rsidTr="00FD103B">
        <w:trPr>
          <w:trHeight w:val="368"/>
        </w:trPr>
        <w:tc>
          <w:tcPr>
            <w:tcW w:w="767" w:type="dxa"/>
          </w:tcPr>
          <w:p w14:paraId="090E43D3" w14:textId="344623AB" w:rsidR="00763ACC" w:rsidRPr="00B55726" w:rsidRDefault="00763ACC" w:rsidP="0076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I32</w:t>
            </w:r>
          </w:p>
        </w:tc>
        <w:tc>
          <w:tcPr>
            <w:tcW w:w="1866" w:type="dxa"/>
          </w:tcPr>
          <w:p w14:paraId="54321F6E" w14:textId="5818BE04" w:rsidR="00763ACC" w:rsidRPr="00B55726" w:rsidRDefault="00763ACC" w:rsidP="0076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726">
              <w:rPr>
                <w:rFonts w:ascii="Times New Roman" w:hAnsi="Times New Roman" w:cs="Times New Roman"/>
                <w:sz w:val="24"/>
                <w:szCs w:val="24"/>
              </w:rPr>
              <w:t>Pericarditis</w:t>
            </w:r>
          </w:p>
        </w:tc>
        <w:tc>
          <w:tcPr>
            <w:tcW w:w="1421" w:type="dxa"/>
          </w:tcPr>
          <w:p w14:paraId="5B3F6F57" w14:textId="48E0FDAF" w:rsidR="00763ACC" w:rsidRDefault="00763ACC" w:rsidP="00763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1457" w:type="dxa"/>
          </w:tcPr>
          <w:p w14:paraId="2B9F3ED7" w14:textId="26376D19" w:rsidR="00763ACC" w:rsidRDefault="00763ACC" w:rsidP="00763AC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030" w:type="dxa"/>
          </w:tcPr>
          <w:p w14:paraId="173A769B" w14:textId="4B763E1A" w:rsidR="00763ACC" w:rsidRDefault="00763ACC" w:rsidP="00763AC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33</w:t>
            </w:r>
          </w:p>
        </w:tc>
        <w:tc>
          <w:tcPr>
            <w:tcW w:w="990" w:type="dxa"/>
          </w:tcPr>
          <w:p w14:paraId="38E4CA23" w14:textId="14466FDB" w:rsidR="00763ACC" w:rsidRDefault="00763ACC" w:rsidP="00763AC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557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0" w:type="dxa"/>
          </w:tcPr>
          <w:p w14:paraId="3C2B7289" w14:textId="60BF0E5E" w:rsidR="00763ACC" w:rsidRDefault="00763ACC" w:rsidP="00763AC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0.05</w:t>
            </w:r>
          </w:p>
        </w:tc>
        <w:tc>
          <w:tcPr>
            <w:tcW w:w="869" w:type="dxa"/>
          </w:tcPr>
          <w:p w14:paraId="69D5D918" w14:textId="777BEF9D" w:rsidR="00763ACC" w:rsidRDefault="00763ACC" w:rsidP="00763AC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3A6B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7</w:t>
            </w:r>
          </w:p>
        </w:tc>
      </w:tr>
      <w:tr w:rsidR="00763ACC" w14:paraId="2B1176F8" w14:textId="77777777" w:rsidTr="00FD103B">
        <w:trPr>
          <w:trHeight w:val="368"/>
        </w:trPr>
        <w:tc>
          <w:tcPr>
            <w:tcW w:w="2633" w:type="dxa"/>
            <w:gridSpan w:val="2"/>
          </w:tcPr>
          <w:p w14:paraId="36988640" w14:textId="6CD5AB7A" w:rsidR="00763ACC" w:rsidRPr="00B55726" w:rsidRDefault="00763ACC" w:rsidP="0076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monary diseases</w:t>
            </w:r>
          </w:p>
        </w:tc>
        <w:tc>
          <w:tcPr>
            <w:tcW w:w="1421" w:type="dxa"/>
          </w:tcPr>
          <w:p w14:paraId="146324B6" w14:textId="77777777" w:rsidR="00763ACC" w:rsidRDefault="00763ACC" w:rsidP="00763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1457" w:type="dxa"/>
          </w:tcPr>
          <w:p w14:paraId="3A841D54" w14:textId="77777777" w:rsidR="00763ACC" w:rsidRDefault="00763ACC" w:rsidP="00763AC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1030" w:type="dxa"/>
          </w:tcPr>
          <w:p w14:paraId="7965F6BB" w14:textId="77777777" w:rsidR="00763ACC" w:rsidRDefault="00763ACC" w:rsidP="00763AC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990" w:type="dxa"/>
          </w:tcPr>
          <w:p w14:paraId="57B74E41" w14:textId="77777777" w:rsidR="00763ACC" w:rsidRDefault="00763ACC" w:rsidP="00763A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2E420A3A" w14:textId="77777777" w:rsidR="00763ACC" w:rsidRDefault="00763ACC" w:rsidP="00763AC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869" w:type="dxa"/>
          </w:tcPr>
          <w:p w14:paraId="368F1B27" w14:textId="77777777" w:rsidR="00763ACC" w:rsidRPr="003A6B2C" w:rsidRDefault="00763ACC" w:rsidP="00763AC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</w:tr>
      <w:tr w:rsidR="00FD103B" w14:paraId="2FD90525" w14:textId="77777777" w:rsidTr="00FD103B">
        <w:trPr>
          <w:trHeight w:val="467"/>
        </w:trPr>
        <w:tc>
          <w:tcPr>
            <w:tcW w:w="767" w:type="dxa"/>
          </w:tcPr>
          <w:p w14:paraId="2F9C61AE" w14:textId="62BDBB15" w:rsidR="00FD103B" w:rsidRPr="00B55726" w:rsidRDefault="00FD103B" w:rsidP="00FD1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93</w:t>
            </w:r>
          </w:p>
        </w:tc>
        <w:tc>
          <w:tcPr>
            <w:tcW w:w="1866" w:type="dxa"/>
          </w:tcPr>
          <w:p w14:paraId="0D94B7CD" w14:textId="23BEFCC8" w:rsidR="00FD103B" w:rsidRPr="00B55726" w:rsidRDefault="00FD103B" w:rsidP="00FD1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eumothorax</w:t>
            </w:r>
          </w:p>
        </w:tc>
        <w:tc>
          <w:tcPr>
            <w:tcW w:w="1421" w:type="dxa"/>
          </w:tcPr>
          <w:p w14:paraId="44EA0AAD" w14:textId="7A710673" w:rsidR="00FD103B" w:rsidRDefault="00FD103B" w:rsidP="00FD10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1457" w:type="dxa"/>
          </w:tcPr>
          <w:p w14:paraId="61A87A25" w14:textId="70F44A90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030" w:type="dxa"/>
          </w:tcPr>
          <w:p w14:paraId="1762BB7B" w14:textId="66DD6235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395</w:t>
            </w:r>
          </w:p>
        </w:tc>
        <w:tc>
          <w:tcPr>
            <w:tcW w:w="990" w:type="dxa"/>
          </w:tcPr>
          <w:p w14:paraId="41BF0F96" w14:textId="560D7AAC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my-MM"/>
                <w14:ligatures w14:val="none"/>
              </w:rPr>
              <w:t>5</w:t>
            </w:r>
            <w:r w:rsidRPr="00B557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my-MM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my-MM"/>
                <w14:ligatures w14:val="none"/>
              </w:rPr>
              <w:t>4</w:t>
            </w:r>
          </w:p>
        </w:tc>
        <w:tc>
          <w:tcPr>
            <w:tcW w:w="950" w:type="dxa"/>
          </w:tcPr>
          <w:p w14:paraId="59C5C648" w14:textId="5E27F625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0.05</w:t>
            </w:r>
          </w:p>
        </w:tc>
        <w:tc>
          <w:tcPr>
            <w:tcW w:w="869" w:type="dxa"/>
          </w:tcPr>
          <w:p w14:paraId="13549B5D" w14:textId="3E1AC53B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1.00</w:t>
            </w:r>
          </w:p>
        </w:tc>
      </w:tr>
      <w:tr w:rsidR="00FD103B" w14:paraId="642E7D32" w14:textId="77777777" w:rsidTr="00FD103B">
        <w:trPr>
          <w:trHeight w:val="467"/>
        </w:trPr>
        <w:tc>
          <w:tcPr>
            <w:tcW w:w="767" w:type="dxa"/>
          </w:tcPr>
          <w:p w14:paraId="32176535" w14:textId="5EF9FBF5" w:rsidR="00FD103B" w:rsidRDefault="00FD103B" w:rsidP="00FD1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47</w:t>
            </w:r>
          </w:p>
        </w:tc>
        <w:tc>
          <w:tcPr>
            <w:tcW w:w="1866" w:type="dxa"/>
          </w:tcPr>
          <w:p w14:paraId="46926A1C" w14:textId="3743DFD7" w:rsidR="00FD103B" w:rsidRDefault="00FD103B" w:rsidP="00FD1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nchiectasis</w:t>
            </w:r>
          </w:p>
        </w:tc>
        <w:tc>
          <w:tcPr>
            <w:tcW w:w="1421" w:type="dxa"/>
          </w:tcPr>
          <w:p w14:paraId="79FD956D" w14:textId="77777777" w:rsidR="00FD103B" w:rsidRDefault="00FD103B" w:rsidP="00FD10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1457" w:type="dxa"/>
          </w:tcPr>
          <w:p w14:paraId="105A6DF6" w14:textId="41EEFBEB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030" w:type="dxa"/>
          </w:tcPr>
          <w:p w14:paraId="7839377A" w14:textId="084344C9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343</w:t>
            </w:r>
          </w:p>
        </w:tc>
        <w:tc>
          <w:tcPr>
            <w:tcW w:w="990" w:type="dxa"/>
          </w:tcPr>
          <w:p w14:paraId="46123D9A" w14:textId="17B28167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my-MM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my-MM"/>
                <w14:ligatures w14:val="none"/>
              </w:rPr>
              <w:t>3</w:t>
            </w:r>
            <w:r w:rsidRPr="00B557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my-MM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my-MM"/>
                <w14:ligatures w14:val="none"/>
              </w:rPr>
              <w:t>8</w:t>
            </w:r>
          </w:p>
        </w:tc>
        <w:tc>
          <w:tcPr>
            <w:tcW w:w="950" w:type="dxa"/>
          </w:tcPr>
          <w:p w14:paraId="44D22791" w14:textId="361B109B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0.05</w:t>
            </w:r>
          </w:p>
        </w:tc>
        <w:tc>
          <w:tcPr>
            <w:tcW w:w="869" w:type="dxa"/>
          </w:tcPr>
          <w:p w14:paraId="4D44D1B9" w14:textId="4758C906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1.00</w:t>
            </w:r>
          </w:p>
        </w:tc>
      </w:tr>
      <w:tr w:rsidR="00FD103B" w14:paraId="45EAE268" w14:textId="77777777" w:rsidTr="00FD103B">
        <w:trPr>
          <w:trHeight w:val="467"/>
        </w:trPr>
        <w:tc>
          <w:tcPr>
            <w:tcW w:w="767" w:type="dxa"/>
          </w:tcPr>
          <w:p w14:paraId="420EADFE" w14:textId="56A0C15B" w:rsidR="00FD103B" w:rsidRDefault="00FD103B" w:rsidP="00FD1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85</w:t>
            </w:r>
          </w:p>
        </w:tc>
        <w:tc>
          <w:tcPr>
            <w:tcW w:w="1866" w:type="dxa"/>
          </w:tcPr>
          <w:p w14:paraId="4835CF2D" w14:textId="7026A5E2" w:rsidR="00FD103B" w:rsidRDefault="00FD103B" w:rsidP="00FD1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cess of lung and mediastinum</w:t>
            </w:r>
          </w:p>
        </w:tc>
        <w:tc>
          <w:tcPr>
            <w:tcW w:w="1421" w:type="dxa"/>
          </w:tcPr>
          <w:p w14:paraId="5359CC62" w14:textId="77777777" w:rsidR="00FD103B" w:rsidRDefault="00FD103B" w:rsidP="00FD10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1457" w:type="dxa"/>
          </w:tcPr>
          <w:p w14:paraId="3702C00A" w14:textId="15B6C98A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030" w:type="dxa"/>
          </w:tcPr>
          <w:p w14:paraId="7F8E23CF" w14:textId="205E5F1E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124</w:t>
            </w:r>
          </w:p>
        </w:tc>
        <w:tc>
          <w:tcPr>
            <w:tcW w:w="990" w:type="dxa"/>
          </w:tcPr>
          <w:p w14:paraId="0B00B6C9" w14:textId="5F73CD46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my-MM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my-MM"/>
                <w14:ligatures w14:val="none"/>
              </w:rPr>
              <w:t>2.2</w:t>
            </w:r>
          </w:p>
        </w:tc>
        <w:tc>
          <w:tcPr>
            <w:tcW w:w="950" w:type="dxa"/>
          </w:tcPr>
          <w:p w14:paraId="3570F6CA" w14:textId="7896EC4A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0.05</w:t>
            </w:r>
          </w:p>
        </w:tc>
        <w:tc>
          <w:tcPr>
            <w:tcW w:w="869" w:type="dxa"/>
          </w:tcPr>
          <w:p w14:paraId="49B87EF2" w14:textId="50F3C85F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0.98</w:t>
            </w:r>
          </w:p>
        </w:tc>
      </w:tr>
      <w:tr w:rsidR="00FD103B" w14:paraId="2803A4C9" w14:textId="77777777" w:rsidTr="00FD103B">
        <w:trPr>
          <w:trHeight w:val="467"/>
        </w:trPr>
        <w:tc>
          <w:tcPr>
            <w:tcW w:w="767" w:type="dxa"/>
          </w:tcPr>
          <w:p w14:paraId="7C2523D7" w14:textId="4895CD38" w:rsidR="00FD103B" w:rsidRDefault="00FD103B" w:rsidP="00FD1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90</w:t>
            </w:r>
          </w:p>
        </w:tc>
        <w:tc>
          <w:tcPr>
            <w:tcW w:w="1866" w:type="dxa"/>
          </w:tcPr>
          <w:p w14:paraId="37DCF1EE" w14:textId="35EEBD54" w:rsidR="00FD103B" w:rsidRDefault="00FD103B" w:rsidP="00FD1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ural effusion</w:t>
            </w:r>
          </w:p>
        </w:tc>
        <w:tc>
          <w:tcPr>
            <w:tcW w:w="1421" w:type="dxa"/>
          </w:tcPr>
          <w:p w14:paraId="323A16FF" w14:textId="77777777" w:rsidR="00FD103B" w:rsidRDefault="00FD103B" w:rsidP="00FD10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1457" w:type="dxa"/>
          </w:tcPr>
          <w:p w14:paraId="7990FED0" w14:textId="22E20D25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030" w:type="dxa"/>
          </w:tcPr>
          <w:p w14:paraId="4A8C6B05" w14:textId="551EFECF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940</w:t>
            </w:r>
          </w:p>
        </w:tc>
        <w:tc>
          <w:tcPr>
            <w:tcW w:w="990" w:type="dxa"/>
          </w:tcPr>
          <w:p w14:paraId="07F28998" w14:textId="21223826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my-MM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my-MM"/>
                <w14:ligatures w14:val="none"/>
              </w:rPr>
              <w:t>1</w:t>
            </w:r>
            <w:r w:rsidRPr="00B557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my-MM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my-MM"/>
                <w14:ligatures w14:val="none"/>
              </w:rPr>
              <w:t>7</w:t>
            </w:r>
          </w:p>
        </w:tc>
        <w:tc>
          <w:tcPr>
            <w:tcW w:w="950" w:type="dxa"/>
          </w:tcPr>
          <w:p w14:paraId="7E953979" w14:textId="38D0C154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0.05</w:t>
            </w:r>
          </w:p>
        </w:tc>
        <w:tc>
          <w:tcPr>
            <w:tcW w:w="869" w:type="dxa"/>
          </w:tcPr>
          <w:p w14:paraId="3DCACC12" w14:textId="3B957DD8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1.00</w:t>
            </w:r>
          </w:p>
        </w:tc>
      </w:tr>
      <w:tr w:rsidR="00FD103B" w14:paraId="16EBB33E" w14:textId="77777777" w:rsidTr="00FD103B">
        <w:trPr>
          <w:trHeight w:val="467"/>
        </w:trPr>
        <w:tc>
          <w:tcPr>
            <w:tcW w:w="767" w:type="dxa"/>
          </w:tcPr>
          <w:p w14:paraId="63A70F3B" w14:textId="0DCB93B8" w:rsidR="00FD103B" w:rsidRDefault="00FD103B" w:rsidP="00FD1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86</w:t>
            </w:r>
          </w:p>
        </w:tc>
        <w:tc>
          <w:tcPr>
            <w:tcW w:w="1866" w:type="dxa"/>
          </w:tcPr>
          <w:p w14:paraId="1B00234D" w14:textId="55EEB3D6" w:rsidR="00FD103B" w:rsidRDefault="00FD103B" w:rsidP="00FD1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othorax</w:t>
            </w:r>
          </w:p>
        </w:tc>
        <w:tc>
          <w:tcPr>
            <w:tcW w:w="1421" w:type="dxa"/>
          </w:tcPr>
          <w:p w14:paraId="6F5704C8" w14:textId="77777777" w:rsidR="00FD103B" w:rsidRDefault="00FD103B" w:rsidP="00FD10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1457" w:type="dxa"/>
          </w:tcPr>
          <w:p w14:paraId="785F5541" w14:textId="41760936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030" w:type="dxa"/>
          </w:tcPr>
          <w:p w14:paraId="7C568E54" w14:textId="684C28BE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169</w:t>
            </w:r>
          </w:p>
        </w:tc>
        <w:tc>
          <w:tcPr>
            <w:tcW w:w="990" w:type="dxa"/>
          </w:tcPr>
          <w:p w14:paraId="1F9F2620" w14:textId="4CC3EFD8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my-MM"/>
                <w14:ligatures w14:val="none"/>
              </w:rPr>
            </w:pPr>
            <w:r w:rsidRPr="00B557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my-MM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my-MM"/>
                <w14:ligatures w14:val="none"/>
              </w:rPr>
              <w:t>7</w:t>
            </w:r>
          </w:p>
        </w:tc>
        <w:tc>
          <w:tcPr>
            <w:tcW w:w="950" w:type="dxa"/>
          </w:tcPr>
          <w:p w14:paraId="37866BF9" w14:textId="13D4FDC0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0.05</w:t>
            </w:r>
          </w:p>
        </w:tc>
        <w:tc>
          <w:tcPr>
            <w:tcW w:w="869" w:type="dxa"/>
          </w:tcPr>
          <w:p w14:paraId="3AE8FAD6" w14:textId="6D175EC7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0.92</w:t>
            </w:r>
          </w:p>
        </w:tc>
      </w:tr>
      <w:tr w:rsidR="00FD103B" w14:paraId="691BFF9E" w14:textId="77777777" w:rsidTr="00FD103B">
        <w:tc>
          <w:tcPr>
            <w:tcW w:w="767" w:type="dxa"/>
          </w:tcPr>
          <w:p w14:paraId="6F1A5332" w14:textId="79B7EAC9" w:rsidR="00FD103B" w:rsidRPr="00B55726" w:rsidRDefault="00FD103B" w:rsidP="00FD1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5</w:t>
            </w:r>
          </w:p>
        </w:tc>
        <w:tc>
          <w:tcPr>
            <w:tcW w:w="1866" w:type="dxa"/>
          </w:tcPr>
          <w:p w14:paraId="6BFC6FD3" w14:textId="20BFD869" w:rsidR="00FD103B" w:rsidRPr="00B55726" w:rsidRDefault="00FD103B" w:rsidP="00FD1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terial pneumonia</w:t>
            </w:r>
          </w:p>
        </w:tc>
        <w:tc>
          <w:tcPr>
            <w:tcW w:w="1421" w:type="dxa"/>
          </w:tcPr>
          <w:p w14:paraId="6570B2F2" w14:textId="5D116ED9" w:rsidR="00FD103B" w:rsidRPr="00B55726" w:rsidRDefault="00FD103B" w:rsidP="00FD10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</w:tcPr>
          <w:p w14:paraId="2F8DDB2A" w14:textId="62C8FCC0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030" w:type="dxa"/>
          </w:tcPr>
          <w:p w14:paraId="539546DD" w14:textId="10C31893" w:rsidR="00FD103B" w:rsidRPr="00630E90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2344</w:t>
            </w:r>
          </w:p>
          <w:p w14:paraId="701D9E4A" w14:textId="70F87877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990" w:type="dxa"/>
          </w:tcPr>
          <w:p w14:paraId="3B4E7A63" w14:textId="6583B439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my-MM"/>
                <w14:ligatures w14:val="none"/>
              </w:rPr>
              <w:t>1.6</w:t>
            </w:r>
          </w:p>
        </w:tc>
        <w:tc>
          <w:tcPr>
            <w:tcW w:w="950" w:type="dxa"/>
          </w:tcPr>
          <w:p w14:paraId="4CBA0B65" w14:textId="5BE9D1A2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0.05</w:t>
            </w:r>
          </w:p>
        </w:tc>
        <w:tc>
          <w:tcPr>
            <w:tcW w:w="869" w:type="dxa"/>
          </w:tcPr>
          <w:p w14:paraId="1853FCF5" w14:textId="341C175B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1.00</w:t>
            </w:r>
          </w:p>
        </w:tc>
      </w:tr>
      <w:tr w:rsidR="00FD103B" w14:paraId="4DB38448" w14:textId="77777777" w:rsidTr="00FD103B">
        <w:tc>
          <w:tcPr>
            <w:tcW w:w="767" w:type="dxa"/>
          </w:tcPr>
          <w:p w14:paraId="17BDA079" w14:textId="6EECE4E7" w:rsidR="00FD103B" w:rsidRDefault="00FD103B" w:rsidP="00FD1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96</w:t>
            </w:r>
          </w:p>
        </w:tc>
        <w:tc>
          <w:tcPr>
            <w:tcW w:w="1866" w:type="dxa"/>
          </w:tcPr>
          <w:p w14:paraId="60C1FD86" w14:textId="111671AD" w:rsidR="00FD103B" w:rsidRDefault="00FD103B" w:rsidP="00FD1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 failure</w:t>
            </w:r>
          </w:p>
        </w:tc>
        <w:tc>
          <w:tcPr>
            <w:tcW w:w="1421" w:type="dxa"/>
          </w:tcPr>
          <w:p w14:paraId="0D27E708" w14:textId="77777777" w:rsidR="00FD103B" w:rsidRPr="00B55726" w:rsidRDefault="00FD103B" w:rsidP="00FD10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</w:tcPr>
          <w:p w14:paraId="4ED6E038" w14:textId="2513A1C9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030" w:type="dxa"/>
          </w:tcPr>
          <w:p w14:paraId="246494AB" w14:textId="7D326EBD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3787</w:t>
            </w:r>
          </w:p>
        </w:tc>
        <w:tc>
          <w:tcPr>
            <w:tcW w:w="990" w:type="dxa"/>
          </w:tcPr>
          <w:p w14:paraId="41A8332C" w14:textId="12CF36E2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my-MM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my-MM"/>
                <w14:ligatures w14:val="none"/>
              </w:rPr>
              <w:t>1</w:t>
            </w:r>
            <w:r w:rsidRPr="00B557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my-MM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my-MM"/>
                <w14:ligatures w14:val="none"/>
              </w:rPr>
              <w:t>1</w:t>
            </w:r>
          </w:p>
        </w:tc>
        <w:tc>
          <w:tcPr>
            <w:tcW w:w="950" w:type="dxa"/>
          </w:tcPr>
          <w:p w14:paraId="6CBFEAA9" w14:textId="32793712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0.05</w:t>
            </w:r>
          </w:p>
        </w:tc>
        <w:tc>
          <w:tcPr>
            <w:tcW w:w="869" w:type="dxa"/>
          </w:tcPr>
          <w:p w14:paraId="199A40C5" w14:textId="6F428581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0.83</w:t>
            </w:r>
          </w:p>
        </w:tc>
      </w:tr>
      <w:tr w:rsidR="00FD103B" w14:paraId="412E5F4C" w14:textId="77777777" w:rsidTr="00FD103B">
        <w:tc>
          <w:tcPr>
            <w:tcW w:w="2633" w:type="dxa"/>
            <w:gridSpan w:val="2"/>
          </w:tcPr>
          <w:p w14:paraId="36F3BF73" w14:textId="13B7FC42" w:rsidR="00FD103B" w:rsidRPr="00B55726" w:rsidRDefault="00FD103B" w:rsidP="00FD1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55726">
              <w:rPr>
                <w:rFonts w:ascii="Times New Roman" w:hAnsi="Times New Roman" w:cs="Times New Roman"/>
                <w:sz w:val="24"/>
                <w:szCs w:val="24"/>
              </w:rPr>
              <w:t>xtra</w:t>
            </w:r>
            <w:r w:rsidRPr="00696EE2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–</w:t>
            </w:r>
            <w:r w:rsidRPr="00B55726">
              <w:rPr>
                <w:rFonts w:ascii="Times New Roman" w:hAnsi="Times New Roman" w:cs="Times New Roman"/>
                <w:sz w:val="24"/>
                <w:szCs w:val="24"/>
              </w:rPr>
              <w:t>thoracic diseases</w:t>
            </w:r>
          </w:p>
        </w:tc>
        <w:tc>
          <w:tcPr>
            <w:tcW w:w="1421" w:type="dxa"/>
          </w:tcPr>
          <w:p w14:paraId="7D814B3C" w14:textId="29645704" w:rsidR="00FD103B" w:rsidRDefault="00FD103B" w:rsidP="00FD10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</w:tcPr>
          <w:p w14:paraId="64304191" w14:textId="77777777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1030" w:type="dxa"/>
          </w:tcPr>
          <w:p w14:paraId="2A5052C9" w14:textId="77777777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990" w:type="dxa"/>
          </w:tcPr>
          <w:p w14:paraId="6684AD34" w14:textId="77777777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950" w:type="dxa"/>
          </w:tcPr>
          <w:p w14:paraId="0AF588F9" w14:textId="77777777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869" w:type="dxa"/>
          </w:tcPr>
          <w:p w14:paraId="08946D36" w14:textId="77777777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</w:tr>
      <w:tr w:rsidR="00FD103B" w14:paraId="6E53BBEF" w14:textId="77777777" w:rsidTr="00FD103B">
        <w:tc>
          <w:tcPr>
            <w:tcW w:w="767" w:type="dxa"/>
          </w:tcPr>
          <w:p w14:paraId="34D0555F" w14:textId="2639D3A6" w:rsidR="00FD103B" w:rsidRDefault="00FD103B" w:rsidP="00FD1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2</w:t>
            </w:r>
          </w:p>
        </w:tc>
        <w:tc>
          <w:tcPr>
            <w:tcW w:w="1866" w:type="dxa"/>
          </w:tcPr>
          <w:p w14:paraId="3767EA8A" w14:textId="13794101" w:rsidR="00FD103B" w:rsidRPr="00B55726" w:rsidRDefault="00FD103B" w:rsidP="00FD1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726">
              <w:rPr>
                <w:rFonts w:ascii="Times New Roman" w:hAnsi="Times New Roman" w:cs="Times New Roman"/>
                <w:sz w:val="24"/>
                <w:szCs w:val="24"/>
              </w:rPr>
              <w:t>Hyperfunction of pituitary gland</w:t>
            </w:r>
          </w:p>
        </w:tc>
        <w:tc>
          <w:tcPr>
            <w:tcW w:w="1421" w:type="dxa"/>
          </w:tcPr>
          <w:p w14:paraId="289D7F7C" w14:textId="77777777" w:rsidR="00FD103B" w:rsidRDefault="00FD103B" w:rsidP="00FD10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</w:tcPr>
          <w:p w14:paraId="3D30793C" w14:textId="2DBF7198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030" w:type="dxa"/>
          </w:tcPr>
          <w:p w14:paraId="07A7CDB0" w14:textId="2475B0D5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271</w:t>
            </w:r>
          </w:p>
        </w:tc>
        <w:tc>
          <w:tcPr>
            <w:tcW w:w="990" w:type="dxa"/>
          </w:tcPr>
          <w:p w14:paraId="4B8A9913" w14:textId="520DA256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3.1</w:t>
            </w:r>
          </w:p>
        </w:tc>
        <w:tc>
          <w:tcPr>
            <w:tcW w:w="950" w:type="dxa"/>
          </w:tcPr>
          <w:p w14:paraId="1F1F5A53" w14:textId="7019979A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0.05</w:t>
            </w:r>
          </w:p>
        </w:tc>
        <w:tc>
          <w:tcPr>
            <w:tcW w:w="869" w:type="dxa"/>
          </w:tcPr>
          <w:p w14:paraId="10D8F5A0" w14:textId="20D9F166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1.00</w:t>
            </w:r>
          </w:p>
        </w:tc>
      </w:tr>
      <w:tr w:rsidR="00FD103B" w14:paraId="5574DCF7" w14:textId="77777777" w:rsidTr="00FD103B">
        <w:tc>
          <w:tcPr>
            <w:tcW w:w="767" w:type="dxa"/>
          </w:tcPr>
          <w:p w14:paraId="2E08A444" w14:textId="55CE49CB" w:rsidR="00FD103B" w:rsidRPr="00B55726" w:rsidRDefault="00FD103B" w:rsidP="00FD1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75</w:t>
            </w:r>
          </w:p>
        </w:tc>
        <w:tc>
          <w:tcPr>
            <w:tcW w:w="1866" w:type="dxa"/>
          </w:tcPr>
          <w:p w14:paraId="2CB691E5" w14:textId="65F1DDC4" w:rsidR="00FD103B" w:rsidRPr="00B55726" w:rsidRDefault="00FD103B" w:rsidP="00FD1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726">
              <w:rPr>
                <w:rFonts w:ascii="Times New Roman" w:hAnsi="Times New Roman" w:cs="Times New Roman"/>
                <w:sz w:val="24"/>
                <w:szCs w:val="24"/>
              </w:rPr>
              <w:t>Inflammatory liver diseases</w:t>
            </w:r>
          </w:p>
        </w:tc>
        <w:tc>
          <w:tcPr>
            <w:tcW w:w="1421" w:type="dxa"/>
          </w:tcPr>
          <w:p w14:paraId="0C4948E7" w14:textId="419D14B5" w:rsidR="00FD103B" w:rsidRPr="00B55726" w:rsidRDefault="00FD103B" w:rsidP="00FD10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</w:tcPr>
          <w:p w14:paraId="727E8FA5" w14:textId="0AD58D0F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030" w:type="dxa"/>
          </w:tcPr>
          <w:p w14:paraId="7C59A2F3" w14:textId="3D913EA8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859</w:t>
            </w:r>
          </w:p>
        </w:tc>
        <w:tc>
          <w:tcPr>
            <w:tcW w:w="990" w:type="dxa"/>
          </w:tcPr>
          <w:p w14:paraId="15CD47C8" w14:textId="081D9471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2.4</w:t>
            </w:r>
          </w:p>
        </w:tc>
        <w:tc>
          <w:tcPr>
            <w:tcW w:w="950" w:type="dxa"/>
          </w:tcPr>
          <w:p w14:paraId="7F476EBD" w14:textId="71D46B9E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0.05</w:t>
            </w:r>
          </w:p>
        </w:tc>
        <w:tc>
          <w:tcPr>
            <w:tcW w:w="869" w:type="dxa"/>
          </w:tcPr>
          <w:p w14:paraId="72703381" w14:textId="7D3191EB" w:rsidR="00FD103B" w:rsidRDefault="00FD103B" w:rsidP="00FD10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1.00</w:t>
            </w:r>
          </w:p>
        </w:tc>
      </w:tr>
    </w:tbl>
    <w:p w14:paraId="2E5376EE" w14:textId="1651EFB5" w:rsidR="00B73BDB" w:rsidRPr="00B55726" w:rsidRDefault="0017459D" w:rsidP="00B73BDB">
      <w:pPr>
        <w:spacing w:before="120" w:after="12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bidi="en-US"/>
          <w14:ligatures w14:val="none"/>
        </w:rPr>
      </w:pPr>
      <w:r>
        <w:rPr>
          <w:rFonts w:ascii="Times New Roman" w:hAnsi="Times New Roman" w:cs="Times New Roman"/>
          <w:sz w:val="24"/>
          <w:szCs w:val="24"/>
        </w:rPr>
        <w:t>ICD</w:t>
      </w:r>
      <w:r w:rsidR="00817C89" w:rsidRPr="00696EE2">
        <w:rPr>
          <w:rFonts w:ascii="Times New Roman" w:eastAsia="Times New Roman" w:hAnsi="Times New Roman" w:cs="Times New Roman"/>
          <w:color w:val="000000" w:themeColor="text1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10, </w:t>
      </w:r>
      <w:r w:rsidRPr="00B64DA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bidi="th-TH"/>
          <w14:ligatures w14:val="none"/>
        </w:rPr>
        <w:t>International Classification of Diseases, Tenth Revision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bidi="th-TH"/>
          <w14:ligatures w14:val="none"/>
        </w:rPr>
        <w:t xml:space="preserve">; </w:t>
      </w:r>
      <w:r w:rsidRPr="00B55726">
        <w:rPr>
          <w:rFonts w:ascii="Times New Roman" w:hAnsi="Times New Roman" w:cs="Times New Roman"/>
          <w:sz w:val="24"/>
          <w:szCs w:val="24"/>
        </w:rPr>
        <w:t>TB, Tuberculosis</w:t>
      </w:r>
    </w:p>
    <w:p w14:paraId="409C6B6A" w14:textId="77777777" w:rsidR="00B73BDB" w:rsidRDefault="00B73BDB"/>
    <w:sectPr w:rsidR="00B73B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BDB"/>
    <w:rsid w:val="000C6270"/>
    <w:rsid w:val="000E3274"/>
    <w:rsid w:val="00107674"/>
    <w:rsid w:val="00120BAD"/>
    <w:rsid w:val="0017459D"/>
    <w:rsid w:val="001C53B7"/>
    <w:rsid w:val="001C5EBF"/>
    <w:rsid w:val="00226230"/>
    <w:rsid w:val="002423D0"/>
    <w:rsid w:val="002709BE"/>
    <w:rsid w:val="002E72E5"/>
    <w:rsid w:val="0032580E"/>
    <w:rsid w:val="003A6B2C"/>
    <w:rsid w:val="003C57B6"/>
    <w:rsid w:val="00401976"/>
    <w:rsid w:val="004278A8"/>
    <w:rsid w:val="00444DC9"/>
    <w:rsid w:val="00457AD6"/>
    <w:rsid w:val="004645DF"/>
    <w:rsid w:val="00466FCC"/>
    <w:rsid w:val="0047560D"/>
    <w:rsid w:val="00492087"/>
    <w:rsid w:val="004A4748"/>
    <w:rsid w:val="005161D0"/>
    <w:rsid w:val="00536066"/>
    <w:rsid w:val="00565229"/>
    <w:rsid w:val="005768A7"/>
    <w:rsid w:val="00614147"/>
    <w:rsid w:val="00630E90"/>
    <w:rsid w:val="006551B9"/>
    <w:rsid w:val="006A4085"/>
    <w:rsid w:val="00747041"/>
    <w:rsid w:val="00763ACC"/>
    <w:rsid w:val="00817C89"/>
    <w:rsid w:val="008B7661"/>
    <w:rsid w:val="00927C82"/>
    <w:rsid w:val="00997B7D"/>
    <w:rsid w:val="00A03176"/>
    <w:rsid w:val="00A06D2C"/>
    <w:rsid w:val="00A65219"/>
    <w:rsid w:val="00A7274E"/>
    <w:rsid w:val="00A84133"/>
    <w:rsid w:val="00AC5E92"/>
    <w:rsid w:val="00B00D23"/>
    <w:rsid w:val="00B13452"/>
    <w:rsid w:val="00B7219D"/>
    <w:rsid w:val="00B73BDB"/>
    <w:rsid w:val="00B8033B"/>
    <w:rsid w:val="00C73002"/>
    <w:rsid w:val="00CB3AC1"/>
    <w:rsid w:val="00DC31F4"/>
    <w:rsid w:val="00DF69E6"/>
    <w:rsid w:val="00E400DC"/>
    <w:rsid w:val="00EA3268"/>
    <w:rsid w:val="00F11D5E"/>
    <w:rsid w:val="00F44AD3"/>
    <w:rsid w:val="00F50036"/>
    <w:rsid w:val="00F67166"/>
    <w:rsid w:val="00F90F8F"/>
    <w:rsid w:val="00FD1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94A8D"/>
  <w15:chartTrackingRefBased/>
  <w15:docId w15:val="{DB81B7F4-FAFC-4DB5-A0F7-9F5FBE3B5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BDB"/>
    <w:rPr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B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B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B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B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B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B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B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B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B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BDB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BDB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BDB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B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B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B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B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B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B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B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73BD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B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73BD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73B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3B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B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3B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B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B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BD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73BDB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aw Ko Ko Htet</dc:creator>
  <cp:keywords/>
  <dc:description/>
  <cp:lastModifiedBy>Kyaw Ko Ko Htet</cp:lastModifiedBy>
  <cp:revision>25</cp:revision>
  <dcterms:created xsi:type="dcterms:W3CDTF">2025-10-06T06:22:00Z</dcterms:created>
  <dcterms:modified xsi:type="dcterms:W3CDTF">2026-03-29T11:42:00Z</dcterms:modified>
</cp:coreProperties>
</file>